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757"/>
        <w:gridCol w:w="748"/>
        <w:gridCol w:w="585"/>
        <w:gridCol w:w="627"/>
        <w:gridCol w:w="627"/>
        <w:gridCol w:w="741"/>
        <w:gridCol w:w="635"/>
        <w:gridCol w:w="1746"/>
        <w:gridCol w:w="743"/>
        <w:gridCol w:w="582"/>
        <w:gridCol w:w="737"/>
        <w:gridCol w:w="624"/>
        <w:gridCol w:w="737"/>
        <w:gridCol w:w="631"/>
      </w:tblGrid>
      <w:tr w:rsidR="00774CDE" w:rsidRPr="00774CDE" w:rsidTr="00774CDE">
        <w:trPr>
          <w:trHeight w:val="936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 of healthy food choices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= 0.27)</w:t>
            </w:r>
          </w:p>
        </w:tc>
        <w:tc>
          <w:tcPr>
            <w:tcW w:w="5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ime spent to make the food choices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= 0.10)</w:t>
            </w:r>
          </w:p>
        </w:tc>
      </w:tr>
      <w:tr w:rsidR="00774CDE" w:rsidRPr="00774CDE" w:rsidTr="00774CDE">
        <w:trPr>
          <w:trHeight w:val="264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redictors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F</w:t>
            </w:r>
            <w:r w:rsidR="00841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(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ffec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rror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F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F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95% 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|t|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F</w:t>
            </w:r>
            <w:r w:rsidR="00841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(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ffec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rror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F-value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|t|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mplici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7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xplicit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0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mplici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× explicit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3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g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2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5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z-BMI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2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8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unger</w:t>
            </w:r>
            <w:proofErr w:type="spellEnd"/>
            <w:r w:rsidR="009E2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="009E2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evel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7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15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8</w:t>
            </w:r>
          </w:p>
        </w:tc>
      </w:tr>
      <w:tr w:rsidR="00774CDE" w:rsidRPr="00774CDE" w:rsidTr="00774CDE">
        <w:trPr>
          <w:trHeight w:val="93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∆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iking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chosen-non_</w:t>
            </w:r>
            <w:proofErr w:type="gram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chosen</w:t>
            </w:r>
            <w:proofErr w:type="spellEnd"/>
            <w:proofErr w:type="gram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br/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2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 xml:space="preserve"> 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= 0.03)</w:t>
            </w:r>
          </w:p>
        </w:tc>
        <w:tc>
          <w:tcPr>
            <w:tcW w:w="5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∆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ealthiness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chosen-non_</w:t>
            </w:r>
            <w:proofErr w:type="gram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chosen</w:t>
            </w:r>
            <w:proofErr w:type="spellEnd"/>
            <w:proofErr w:type="gram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br/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(R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2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= 0.22)</w:t>
            </w:r>
          </w:p>
        </w:tc>
      </w:tr>
      <w:tr w:rsidR="00774CDE" w:rsidRPr="00774CDE" w:rsidTr="00774CDE">
        <w:trPr>
          <w:trHeight w:val="264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redictors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F</w:t>
            </w:r>
            <w:r w:rsidR="00841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(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ffec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rror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F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F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|t|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F</w:t>
            </w:r>
            <w:r w:rsidR="00841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(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ffec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rror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F-value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|t|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mplici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4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xplicit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mplici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× explicit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g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5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z-BMI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unger</w:t>
            </w:r>
            <w:proofErr w:type="spellEnd"/>
            <w:r w:rsidR="009E2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="009E2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level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2</w:t>
            </w:r>
          </w:p>
        </w:tc>
      </w:tr>
      <w:tr w:rsidR="00774CDE" w:rsidRPr="00774CDE" w:rsidTr="00774CDE">
        <w:trPr>
          <w:trHeight w:val="936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5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∆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iking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healthy-</w:t>
            </w:r>
            <w:proofErr w:type="gram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unhealthy</w:t>
            </w:r>
            <w:proofErr w:type="spellEnd"/>
            <w:proofErr w:type="gram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br/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(R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2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= 0.22)</w:t>
            </w:r>
          </w:p>
        </w:tc>
        <w:tc>
          <w:tcPr>
            <w:tcW w:w="5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∆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healthiness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healthy-</w:t>
            </w:r>
            <w:proofErr w:type="gram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t>unhealthy</w:t>
            </w:r>
            <w:proofErr w:type="spellEnd"/>
            <w:proofErr w:type="gram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fr-FR" w:eastAsia="fr-FR"/>
              </w:rPr>
              <w:br/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(R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fr-FR" w:eastAsia="fr-FR"/>
              </w:rPr>
              <w:t>2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= 0.11)</w:t>
            </w:r>
          </w:p>
        </w:tc>
      </w:tr>
      <w:tr w:rsidR="00774CDE" w:rsidRPr="00774CDE" w:rsidTr="00774CDE">
        <w:trPr>
          <w:trHeight w:val="264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redictors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F</w:t>
            </w:r>
            <w:r w:rsidR="00841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(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ffec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rror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F-value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F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|t|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F</w:t>
            </w:r>
            <w:r w:rsidR="00841A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(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ffec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, </w:t>
            </w:r>
            <w:proofErr w:type="spellStart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rror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F-value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β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 &gt; |t|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mplici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8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xplicit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99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mplicit</w:t>
            </w:r>
            <w:proofErr w:type="spellEnd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× explicit scor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5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g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z-BMI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9</w:t>
            </w:r>
          </w:p>
        </w:tc>
      </w:tr>
      <w:tr w:rsidR="00774CDE" w:rsidRPr="00774CDE" w:rsidTr="00774CDE">
        <w:trPr>
          <w:trHeight w:val="24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unger</w:t>
            </w:r>
            <w:proofErr w:type="spellEnd"/>
            <w:r w:rsidR="009E2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level</w:t>
            </w:r>
            <w:bookmarkStart w:id="0" w:name="_GoBack"/>
            <w:bookmarkEnd w:id="0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(1,56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-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4CDE" w:rsidRPr="00774CDE" w:rsidRDefault="00774CDE" w:rsidP="0077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</w:t>
            </w:r>
            <w:r w:rsidR="00FE0E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  <w:r w:rsidRPr="00774C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8</w:t>
            </w:r>
          </w:p>
        </w:tc>
      </w:tr>
    </w:tbl>
    <w:p w:rsidR="00CB099E" w:rsidRDefault="00CB099E"/>
    <w:sectPr w:rsidR="00CB099E" w:rsidSect="00774C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CDE"/>
    <w:rsid w:val="000D4848"/>
    <w:rsid w:val="00774CDE"/>
    <w:rsid w:val="00841A68"/>
    <w:rsid w:val="009E2DF9"/>
    <w:rsid w:val="00CB099E"/>
    <w:rsid w:val="00F92292"/>
    <w:rsid w:val="00FE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8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43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le Marty</dc:creator>
  <cp:lastModifiedBy>Lucile Marty</cp:lastModifiedBy>
  <cp:revision>5</cp:revision>
  <dcterms:created xsi:type="dcterms:W3CDTF">2017-10-31T12:25:00Z</dcterms:created>
  <dcterms:modified xsi:type="dcterms:W3CDTF">2017-10-31T12:51:00Z</dcterms:modified>
</cp:coreProperties>
</file>